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B165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legends</w:t>
      </w:r>
    </w:p>
    <w:p w14:paraId="51C7862B">
      <w:pPr>
        <w:spacing w:line="36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ure S1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The expression of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>USP5, METTL14, and GLUT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in RA synovial tissues and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>inflammatory cytokin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-induced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highlight w:val="none"/>
        </w:rPr>
        <w:t>RA-FLSs.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(A)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</w:rPr>
        <w:t>Western blot analysis of USP5, METTL14, and GLUT1 expression in human synovial tissues from RA patients and normal control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(B) 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RA-FLSs were treated with TNF-α, IL-1β, or IL-17 (10 ng/mL, 24 h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>ours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), and protein expression levels of USP5, METTL14, and GLUT1 were examined by Western blot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N = 3. *p &lt;0.05, **p &lt;0.01, ***p &lt;0.001.</w:t>
      </w:r>
    </w:p>
    <w:p w14:paraId="03DB8AC9">
      <w:pPr>
        <w:widowControl/>
        <w:spacing w:before="100" w:beforeAutospacing="1" w:after="100" w:afterAutospacing="1"/>
        <w:jc w:val="left"/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</w:pPr>
    </w:p>
    <w:p w14:paraId="6A9175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Figure S2. Rescue experiments confirm the specificity of sh-USP5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RA-FLSs were divided into four groups (sh-NC, TNF-α+sh-NC, TNF-α+sh-USP5, TNF-α+sh-USP5+Rescue-USP5)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Rescue-USP5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, a target gene expression vector containing silent mutations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Western blo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A)</w:t>
      </w:r>
      <w:r>
        <w:rPr>
          <w:rFonts w:ascii="Times New Roman" w:hAnsi="Times New Roman" w:cs="Times New Roman"/>
          <w:sz w:val="24"/>
          <w:szCs w:val="24"/>
          <w:highlight w:val="none"/>
        </w:rPr>
        <w:t>, CCK-8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B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, and lactat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(C) </w:t>
      </w:r>
      <w:r>
        <w:rPr>
          <w:rFonts w:ascii="Times New Roman" w:hAnsi="Times New Roman" w:cs="Times New Roman"/>
          <w:sz w:val="24"/>
          <w:szCs w:val="24"/>
          <w:highlight w:val="none"/>
        </w:rPr>
        <w:t>assays showed that Rescue-USP5 restored USP5/GLUT1 expression, cell viability, and lactate production suppressed by sh-USP5. N = 3. *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highlight w:val="none"/>
        </w:rPr>
        <w:t>*p &lt;0.01, ***p &lt;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8E1FD1"/>
    <w:rsid w:val="498E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2:13:00Z</dcterms:created>
  <dc:creator>Administrator</dc:creator>
  <cp:lastModifiedBy>Administrator</cp:lastModifiedBy>
  <dcterms:modified xsi:type="dcterms:W3CDTF">2025-10-30T02:1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79B14E499A74B5F8697B199C515BEEA_11</vt:lpwstr>
  </property>
  <property fmtid="{D5CDD505-2E9C-101B-9397-08002B2CF9AE}" pid="4" name="KSOTemplateDocerSaveRecord">
    <vt:lpwstr>eyJoZGlkIjoiZGRlNTg5NzA0NDVhYTcxMjkyOTNiZWRjZTA4ZGMzOTAiLCJ1c2VySWQiOiI1MzQ0NzIzNjkifQ==</vt:lpwstr>
  </property>
</Properties>
</file>